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156DF" w14:textId="77777777" w:rsidR="001A68F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Primary reason for exclusion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8406"/>
        <w:gridCol w:w="4540"/>
        <w:gridCol w:w="7388"/>
      </w:tblGrid>
      <w:tr w:rsidR="001A68FF" w14:paraId="13B9380E" w14:textId="77777777" w:rsidTr="0B3AF1C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noWrap/>
            <w:vAlign w:val="center"/>
          </w:tcPr>
          <w:p w14:paraId="1E23A48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udy name (Acronym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noWrap/>
            <w:vAlign w:val="center"/>
          </w:tcPr>
          <w:p w14:paraId="4D93D01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ry/Region/Territory in East and Southeast Asi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noWrap/>
            <w:vAlign w:val="center"/>
          </w:tcPr>
          <w:p w14:paraId="2C0B1DA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ary reason for exclusion</w:t>
            </w:r>
          </w:p>
        </w:tc>
      </w:tr>
      <w:tr w:rsidR="001A68FF" w14:paraId="377CFFFB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500E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Hong Kong Cardiovascular Risk Factor Prevalence Study (CRISPS) and the follow-up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C32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ng Kong Special Administrative Region (S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A9F8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426E486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103C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prospective study on Chinese elderly with multimorbidity in primary care in Hong K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57E6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ong Kong Special Administrative Region (S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108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stitutional sample</w:t>
            </w:r>
          </w:p>
        </w:tc>
      </w:tr>
      <w:tr w:rsidR="001A68FF" w14:paraId="296F5E9F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18C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ma Jaya Cognitive and Aging Research (AJC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9EF5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1ED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39AB7AED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927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sic health research survey (RISKED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A4F4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2C1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1AFF57DC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F69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 Family Life Survey (IF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9CC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1CF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selin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articipant age below 50 years</w:t>
            </w:r>
          </w:p>
        </w:tc>
      </w:tr>
      <w:tr w:rsidR="001A68FF" w14:paraId="53E4B8A7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BCE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 Longitudinal Aging Study (IL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EF1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421B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ngitudinal study by design but only one wave has been conducted or data from only one wave is available</w:t>
            </w:r>
          </w:p>
        </w:tc>
      </w:tr>
      <w:tr w:rsidR="001A68FF" w14:paraId="2903A24C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63B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ation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ci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conomic survey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SUSEN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F127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2EBC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33F1A48D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E67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mprehensive Survey of Living Conditions in Japan (CSL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36B2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461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3CAFA3AD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AE7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nk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kigak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Network (G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DBC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441E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1DEE7DDF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3896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saya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tudy (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A63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EDB3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620DF42F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38EE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tegrated Longitudinal Studies on Ageing in Japan (ILSAJ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8ECD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45F5" w14:textId="13392162" w:rsidR="001A68FF" w:rsidRDefault="00145C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lation</w:t>
            </w:r>
            <w:r w:rsidR="004E407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ndividual </w:t>
            </w:r>
            <w:r w:rsidR="004E407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ngitudinal studies</w:t>
            </w:r>
          </w:p>
        </w:tc>
      </w:tr>
      <w:tr w:rsidR="001A68FF" w14:paraId="0451768F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2001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's National Institute for Longevity Sciences-Longitudinal Study of Aging (NILS-L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819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271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220896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7F55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eio interhospital Cardiovascular Studies-atrial fibrillation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i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A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68E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C47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236D29B4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FC7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eys to Optimal Cognitive Aging (KOCO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650B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ADA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628D605F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D9E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gahama Cohort pro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4558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12A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7D701FE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016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n Social Security and People’s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2C6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BA7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7498E174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A1F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uron to Environmental Impact across Generation (NEIGE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64D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AC1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236ABF66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206A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tionale and design of the Resource Center for Health Science (RECHS) pro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03FB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174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41C7829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2BE8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search on Osteoarthritis / Osteoporosis Against Disability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7EEE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559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3E90A9D3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61C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urvey of Midlife in Japan (MIDJ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AA5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D23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5F454B7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7524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Japanese Population-based Osteoporosis (JPOS)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D74E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EB0D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1A1FC753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16B5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ukagaw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99A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5A7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3075A54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F64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kyo Centenarian Study (T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561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11B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3EB16FBD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E0F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suruok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taboli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E1D5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8F78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50BF5A3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F2DD0" w14:textId="77777777" w:rsidR="001A68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 Health and Nutrition Surveys (CH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133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214C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selin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articipant age below 50 years</w:t>
            </w:r>
          </w:p>
        </w:tc>
      </w:tr>
      <w:tr w:rsidR="001A68FF" w14:paraId="63158FF6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78B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ese Acute-on-Chronic Liver Failure (CATCH-LIFE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F683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B874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7DC8ABB1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CDA8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ese General Social Survey (CG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4AF6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5D45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034D878A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D66A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ese Social Survey (C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821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9D7C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666818F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73D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ngitudinal Study of Older People in Anhu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1ED7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BD0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30A2DF0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CDDA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search on Early Life and Aging Trends and Effects (RELATE): A Cross-Na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AB1B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563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44CD3B67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475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tudy on glob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E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nd adult health (S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AECC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61E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2BAD5D1B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A7E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China Hainan Centenarian Cohort Study (CHC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DFD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8CB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78D1B63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E60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China Multi-Ethnic Cohort (CMEC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9D0B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FE38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2DE5D7FF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1F1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Guangzhou Biobank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165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B4C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7663D404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F7AB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Henan Rural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84B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B144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6A2A1E3D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1CE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nxi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AC3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9ACF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3D2C0D7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C9D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Liyang cohort study on chronic diseases and risk factors monitoring in China (Liyang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D1E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731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14B26507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F161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Nanjing Diabetes Cohort (N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8C3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3C22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77D09D5B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241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National Colorectal Cancer Cohort (NCRCC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972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1B2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5E46B0FB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85E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Shanghai Aging Study (S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8039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CC8A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386A0601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12C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The Shanghai Men’s Health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A8A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40F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50A0C90B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E606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Shanghai Suburban Adult Cohort and Biobank (SSAC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249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B9D3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143C17DC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FBEB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Xinjiang Multiethnic Cohort Study (XM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5AA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9ADD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631947F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F10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ousand-Village Survey (TV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18F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698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075AB497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6F2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ngji Cardiovascular Health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DD59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7CA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6F14E1D1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C477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est China Health and Aging Trend (WCH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BABA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2CC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12121B5A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E05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orld Health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087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; Laos; Malaysia; Myanmar; Philippines;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CB8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20C2915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45C9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uw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971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inland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04D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139165C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E75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n Elders Longitudinal Research (MeL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36DD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5FE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50BC1E16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242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Health and Morbidity Survey (NH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726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DE7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7289576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5A3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Determinants of Wellness among Older Malaysian: A Health Promotion Per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AA44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996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1A376FC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8E41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Identifying Psychosocial and Identifying Economic Risk Factor of Cognitive Impairment among 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407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86C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7A9928E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B826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Mental Health and Quality of Life of Older Malay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E48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E1D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63B9DE9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C1F0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Patterns of Social Relationships and Psychological Well-Being among Older Persons in Peninsular 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0F4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E82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561D8146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AE2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HMS Older Persons'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3A6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66F2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131D762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929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ansforming Cognitive Frailty into Later-Life Self-Sufficiency (AGELESS)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FE45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E74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30E19D8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C5E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ealthy and active ageing in Myanmar (JAGES in Myanmar 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4E2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494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ngitudinal study by design but only one wave has been conducted or data from only one wave is available</w:t>
            </w:r>
          </w:p>
        </w:tc>
      </w:tr>
      <w:tr w:rsidR="001A68FF" w14:paraId="3EADC29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50C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rikina Memory and Aging Project (MMA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3803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701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70BD6CB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C6E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 Study on 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A5B6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71A7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6E50739E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A73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et and Healthy Aging (DaHA) study in 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FB7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313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F36D47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0C9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Senior Citizens in Singapore (NS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7E9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650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46D80F68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79B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 Survey on Informal Caregiving (SS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2213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925D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34B8506D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F624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cial Isolation, Health, and Lifestyles Survey (SIH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7442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08D95" w14:textId="55F537F9" w:rsidR="001A68FF" w:rsidRDefault="00145CD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 (baseline wave of Panel on Health and Ageing of Singaporean Elderly</w:t>
            </w:r>
            <w:r w:rsidR="00AD0CA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n included study) </w:t>
            </w:r>
          </w:p>
        </w:tc>
      </w:tr>
      <w:tr w:rsidR="001A68FF" w14:paraId="7C59B2F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EB58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Singapore diabetic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47F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44D2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142C42B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234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Singapore Epidemiology of Eye Diseases study (SE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DD49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1CE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3CC4EEE7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0E3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ell-being of the Singapore Elderly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78D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0B3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1E269B9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782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 Health Panel Annual Data (KHP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C24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F311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selin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articipant age below 50 years</w:t>
            </w:r>
          </w:p>
        </w:tc>
      </w:tr>
      <w:tr w:rsidR="001A68FF" w14:paraId="0DDDA76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333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 National Health and Nutrition Examination Survey (KNH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76A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648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61880BB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CD3C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 Welfare Panel Study (KW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763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266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selin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articipant age below 50 years</w:t>
            </w:r>
          </w:p>
        </w:tc>
      </w:tr>
      <w:tr w:rsidR="001A68FF" w14:paraId="700BF22C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D587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n Community Health Survey (KC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E66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08E8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7840F49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EC9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n Longitudinal Healthy Aging Study (KLH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238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47A1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ngitudinal study by design but only one wave has been conducted or data from only one wave is available</w:t>
            </w:r>
          </w:p>
        </w:tc>
      </w:tr>
      <w:tr w:rsidR="001A68FF" w14:paraId="6C1064C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0B7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n Longitudinal Study on Cognitive Aging and Dementia (KLOSC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F07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6224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sease focused</w:t>
            </w:r>
          </w:p>
        </w:tc>
      </w:tr>
      <w:tr w:rsidR="001A68FF" w14:paraId="782EA1B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CF0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n National Survey on Elderly Living Conditions and Welfare Desire (KNSELCW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3115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DE2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6044E10E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646E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orean Urban Rural Elderly (KURE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1EF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738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B8BBA9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7540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ving Profiles of Older People Survey (LPO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AFD3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97A3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19AD9116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834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health insurance service-senior (NHIS-senior) cohort in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EFD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B00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surance claim-based sample</w:t>
            </w:r>
          </w:p>
        </w:tc>
      </w:tr>
      <w:tr w:rsidR="001A68FF" w14:paraId="091C892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A665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Older Koreans (NSO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A00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986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0C824FE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3C1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he Environmental-Pollution-Induced Neurologic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Ffect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EPINEF)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4136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CE2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5985C875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AF56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National Health Insurance Service-National Health Screening Cohort (NHIS-HEALS) in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798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FF48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surance claim-based sample</w:t>
            </w:r>
          </w:p>
        </w:tc>
      </w:tr>
      <w:tr w:rsidR="001A68FF" w14:paraId="0661E7C2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7238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lderly Nutrition and Health Survey in 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0C74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630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59340EFE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98E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Health Insurance Research Database (NHIR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1AA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18C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surance claim-based sample</w:t>
            </w:r>
          </w:p>
        </w:tc>
      </w:tr>
      <w:tr w:rsidR="001A68FF" w14:paraId="63214A59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B5F27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Health Interview Survey (NHIS) in 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F3E3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EF3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7856BF07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3C997" w14:textId="77777777" w:rsidR="001A68FF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Social Environment and Biomarkers of Aging Study (SEBAS) in 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CD1ED" w14:textId="77777777" w:rsidR="001A68FF" w:rsidRPr="004E4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E407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2AD9" w14:textId="50C0C08B" w:rsidR="001A68FF" w:rsidRPr="004E4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E407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Ancillary study</w:t>
            </w:r>
            <w:r w:rsidR="00CC110E" w:rsidRPr="004E407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of Taiwan Longitudinal Study on Aging (TLSA)</w:t>
            </w:r>
            <w:r w:rsidR="00345104" w:rsidRPr="00345104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</w:tr>
      <w:tr w:rsidR="001A68FF" w14:paraId="121EC43E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A79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 Initiative for Geriatric Epidemiological Research (TIG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068D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2721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mited geographical coverage</w:t>
            </w:r>
          </w:p>
        </w:tc>
      </w:tr>
      <w:tr w:rsidR="001A68FF" w14:paraId="088A99FC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1FDE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 National Physical Activity Survey (TNP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EF2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460E4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0E99CC73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79EC9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Taiwan MJ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A79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6ECB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selin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participant age below 50 years</w:t>
            </w:r>
          </w:p>
        </w:tc>
      </w:tr>
      <w:tr w:rsidR="001A68FF" w14:paraId="4C7B344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E0FD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tional Survey of Older Persons in Thailand (SO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E1A3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56620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5D64C690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3EDEF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 National Health Examination Survey (TNH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187A2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EF64A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064AAAC1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152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etnam Aging Survey (VN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495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C470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ross-sectional study</w:t>
            </w:r>
          </w:p>
        </w:tc>
      </w:tr>
      <w:tr w:rsidR="001A68FF" w14:paraId="5C95AFC6" w14:textId="77777777" w:rsidTr="0B3AF1C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146CFB1E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etnam Household Living Standards Survey (VHL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1E169975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42D7BCAC" w14:textId="77777777" w:rsidR="001A68F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t health focused</w:t>
            </w:r>
          </w:p>
        </w:tc>
      </w:tr>
    </w:tbl>
    <w:p w14:paraId="10C68D90" w14:textId="0ABD43E2" w:rsidR="001A68FF" w:rsidRPr="00345104" w:rsidRDefault="00345104">
      <w:pPr>
        <w:rPr>
          <w:rFonts w:ascii="Times New Roman" w:hAnsi="Times New Roman" w:cs="Times New Roman"/>
          <w:sz w:val="20"/>
          <w:szCs w:val="20"/>
        </w:rPr>
      </w:pPr>
      <w:r w:rsidRPr="00345104">
        <w:rPr>
          <w:rFonts w:ascii="Times New Roman" w:eastAsia="SimSun" w:hAnsi="Times New Roman" w:cs="Times New Roman"/>
          <w:kern w:val="0"/>
          <w:sz w:val="16"/>
          <w:szCs w:val="16"/>
          <w:vertAlign w:val="superscript"/>
          <w:lang w:bidi="ar"/>
        </w:rPr>
        <w:t>1</w:t>
      </w:r>
      <w:r>
        <w:rPr>
          <w:rFonts w:ascii="Times New Roman" w:eastAsia="SimSun" w:hAnsi="Times New Roman" w:cs="Times New Roman"/>
          <w:kern w:val="0"/>
          <w:sz w:val="16"/>
          <w:szCs w:val="16"/>
          <w:lang w:bidi="ar"/>
        </w:rPr>
        <w:t xml:space="preserve"> </w:t>
      </w:r>
      <w:r w:rsidRPr="00345104">
        <w:rPr>
          <w:rFonts w:ascii="Times New Roman" w:hAnsi="Times New Roman" w:cs="Times New Roman"/>
          <w:color w:val="000000"/>
          <w:sz w:val="16"/>
          <w:szCs w:val="16"/>
        </w:rPr>
        <w:t>Also</w:t>
      </w:r>
      <w:r w:rsidRPr="00345104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345104">
        <w:rPr>
          <w:rFonts w:ascii="Times New Roman" w:hAnsi="Times New Roman" w:cs="Times New Roman"/>
          <w:color w:val="000000"/>
          <w:sz w:val="16"/>
          <w:szCs w:val="16"/>
        </w:rPr>
        <w:t>known as the Health and Living Status of the Elderly in Taiwan (HLSET) or Survey of Health and Living Status of the Near-elderly and Elderly in Taiwan or Survey of Health and Living Status of the Middle Aged and Elderly in Taiwan (SHLS)</w:t>
      </w:r>
    </w:p>
    <w:sectPr w:rsidR="001A68FF" w:rsidRPr="00345104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FF"/>
    <w:rsid w:val="000473CF"/>
    <w:rsid w:val="00145CD6"/>
    <w:rsid w:val="001A68FF"/>
    <w:rsid w:val="00345104"/>
    <w:rsid w:val="004B28EF"/>
    <w:rsid w:val="004E407E"/>
    <w:rsid w:val="005D08C2"/>
    <w:rsid w:val="00615D52"/>
    <w:rsid w:val="007A1D02"/>
    <w:rsid w:val="007E52B6"/>
    <w:rsid w:val="00841088"/>
    <w:rsid w:val="00904702"/>
    <w:rsid w:val="00944150"/>
    <w:rsid w:val="00A976C3"/>
    <w:rsid w:val="00AD0CA1"/>
    <w:rsid w:val="00B37622"/>
    <w:rsid w:val="00C038D9"/>
    <w:rsid w:val="00CC110E"/>
    <w:rsid w:val="00CF59A7"/>
    <w:rsid w:val="00D93F35"/>
    <w:rsid w:val="00ED58C9"/>
    <w:rsid w:val="080AEE24"/>
    <w:rsid w:val="0B3AF1C7"/>
    <w:rsid w:val="2685909C"/>
    <w:rsid w:val="31EA172F"/>
    <w:rsid w:val="3C28CC58"/>
    <w:rsid w:val="3FD93ABC"/>
    <w:rsid w:val="77B0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EC1EC5"/>
  <w15:docId w15:val="{B276CFE0-5D9B-457D-8F0E-62048E78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SG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E40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4E40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407E"/>
    <w:rPr>
      <w:rFonts w:asciiTheme="minorHAnsi" w:eastAsiaTheme="minorEastAsia" w:hAnsiTheme="minorHAnsi" w:cstheme="minorBidi"/>
      <w:kern w:val="2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E4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E407E"/>
    <w:rPr>
      <w:rFonts w:asciiTheme="minorHAnsi" w:eastAsiaTheme="minorEastAsia" w:hAnsiTheme="minorHAnsi" w:cstheme="minorBidi"/>
      <w:b/>
      <w:bCs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39</Words>
  <Characters>7650</Characters>
  <Application>Microsoft Office Word</Application>
  <DocSecurity>0</DocSecurity>
  <Lines>294</Lines>
  <Paragraphs>325</Paragraphs>
  <ScaleCrop>false</ScaleCrop>
  <Company/>
  <LinksUpToDate>false</LinksUpToDate>
  <CharactersWithSpaces>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lin</dc:creator>
  <cp:keywords/>
  <dc:description/>
  <cp:lastModifiedBy>Meagan Goh Yijing</cp:lastModifiedBy>
  <cp:revision>5</cp:revision>
  <dcterms:created xsi:type="dcterms:W3CDTF">2026-02-26T04:38:00Z</dcterms:created>
  <dcterms:modified xsi:type="dcterms:W3CDTF">2026-03-2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TkxZDBmOGE4ODc4MWFmMzIyYTg1ODlkODJlMDdlOWEiLCJ1c2VySWQiOiI2MzIxMDkxNzEifQ==</vt:lpwstr>
  </property>
  <property fmtid="{D5CDD505-2E9C-101B-9397-08002B2CF9AE}" pid="4" name="ICV">
    <vt:lpwstr>4776DECFC54042E2AE920BDDABB2F357_12</vt:lpwstr>
  </property>
</Properties>
</file>